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.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significant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pathway in KEGG enrichment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5208"/>
        <w:gridCol w:w="15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520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933</w:t>
            </w:r>
          </w:p>
        </w:tc>
        <w:tc>
          <w:tcPr>
            <w:tcW w:w="52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AGE-RAGE signaling pathway in diabetic complications</w:t>
            </w:r>
          </w:p>
        </w:tc>
        <w:tc>
          <w:tcPr>
            <w:tcW w:w="156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1.3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5144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Malaria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8.6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610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omplement and coagulation cascades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8.8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145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Phagosome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100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640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ematopoietic cell lineage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26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919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Thyroid hormone signaling pathway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2642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4978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Mineral absorption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2786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5142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Chagas disease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329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5321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Inflammatory bowel disease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4590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hsa05145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Toxoplasmosis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</w:rPr>
              <w:t>0.000616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0982</w:t>
            </w:r>
          </w:p>
        </w:tc>
        <w:tc>
          <w:tcPr>
            <w:tcW w:w="5208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ug metabolism - cytochrome P450</w:t>
            </w:r>
          </w:p>
        </w:tc>
        <w:tc>
          <w:tcPr>
            <w:tcW w:w="1560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56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00760</w:t>
            </w:r>
          </w:p>
        </w:tc>
        <w:tc>
          <w:tcPr>
            <w:tcW w:w="52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cotinate and nicotinamide metabolism</w:t>
            </w:r>
          </w:p>
        </w:tc>
        <w:tc>
          <w:tcPr>
            <w:tcW w:w="156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82848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04A659A7"/>
    <w:rsid w:val="13D52E09"/>
    <w:rsid w:val="152E4A94"/>
    <w:rsid w:val="15303420"/>
    <w:rsid w:val="16E25F65"/>
    <w:rsid w:val="42942D10"/>
    <w:rsid w:val="47EC63ED"/>
    <w:rsid w:val="49181371"/>
    <w:rsid w:val="644040FF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28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